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2D" w:rsidRDefault="0025212D" w:rsidP="0025212D">
      <w:pPr>
        <w:pStyle w:val="NoSpacing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5616AA">
        <w:rPr>
          <w:rFonts w:ascii="Times New Roman" w:eastAsia="Times New Roman" w:hAnsi="Times New Roman"/>
          <w:b/>
          <w:sz w:val="24"/>
          <w:szCs w:val="24"/>
        </w:rPr>
        <w:t>Table</w:t>
      </w:r>
      <w:r w:rsidR="00CD6390">
        <w:rPr>
          <w:rFonts w:ascii="Times New Roman" w:eastAsia="Times New Roman" w:hAnsi="Times New Roman"/>
          <w:b/>
          <w:sz w:val="24"/>
          <w:szCs w:val="24"/>
        </w:rPr>
        <w:t xml:space="preserve"> S2</w:t>
      </w:r>
      <w:r w:rsidRPr="005616AA">
        <w:rPr>
          <w:rFonts w:ascii="Times New Roman" w:eastAsia="Times New Roman" w:hAnsi="Times New Roman"/>
          <w:b/>
          <w:sz w:val="24"/>
          <w:szCs w:val="24"/>
        </w:rPr>
        <w:t>.</w:t>
      </w:r>
      <w:r>
        <w:rPr>
          <w:rFonts w:ascii="Times New Roman" w:eastAsia="Times New Roman" w:hAnsi="Times New Roman"/>
          <w:sz w:val="24"/>
          <w:szCs w:val="24"/>
        </w:rPr>
        <w:t xml:space="preserve"> Transitions, probabilities and population sizes in the model for the transmission of </w:t>
      </w:r>
      <w:r w:rsidR="00CD6390">
        <w:rPr>
          <w:rFonts w:ascii="Times New Roman" w:eastAsia="Times New Roman" w:hAnsi="Times New Roman"/>
          <w:sz w:val="24"/>
          <w:szCs w:val="24"/>
        </w:rPr>
        <w:t>African swine fever</w:t>
      </w:r>
      <w:r w:rsidR="00E00385">
        <w:rPr>
          <w:rFonts w:ascii="Times New Roman" w:eastAsia="Times New Roman" w:hAnsi="Times New Roman"/>
          <w:sz w:val="24"/>
          <w:szCs w:val="24"/>
        </w:rPr>
        <w:t xml:space="preserve"> virus</w:t>
      </w:r>
      <w:r>
        <w:rPr>
          <w:rFonts w:ascii="Times New Roman" w:eastAsia="Times New Roman" w:hAnsi="Times New Roman"/>
          <w:sz w:val="24"/>
          <w:szCs w:val="24"/>
        </w:rPr>
        <w:t xml:space="preserve"> within a farm.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134"/>
        <w:gridCol w:w="1984"/>
      </w:tblGrid>
      <w:tr w:rsidR="0025212D" w:rsidRPr="005F0CB9" w:rsidTr="0025212D">
        <w:trPr>
          <w:trHeight w:val="340"/>
        </w:trPr>
        <w:tc>
          <w:tcPr>
            <w:tcW w:w="4219" w:type="dxa"/>
            <w:vAlign w:val="center"/>
          </w:tcPr>
          <w:p w:rsidR="0025212D" w:rsidRPr="007C1F88" w:rsidRDefault="00C94F04" w:rsidP="0025212D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escription</w:t>
            </w:r>
          </w:p>
        </w:tc>
        <w:tc>
          <w:tcPr>
            <w:tcW w:w="1843" w:type="dxa"/>
            <w:vAlign w:val="center"/>
          </w:tcPr>
          <w:p w:rsidR="0025212D" w:rsidRPr="007C1F88" w:rsidRDefault="00C94F04" w:rsidP="0025212D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ransition</w:t>
            </w:r>
          </w:p>
        </w:tc>
        <w:tc>
          <w:tcPr>
            <w:tcW w:w="1134" w:type="dxa"/>
            <w:vAlign w:val="center"/>
          </w:tcPr>
          <w:p w:rsidR="0025212D" w:rsidRPr="007C1F88" w:rsidRDefault="00C94F04" w:rsidP="0025212D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robability</w:t>
            </w:r>
          </w:p>
        </w:tc>
        <w:tc>
          <w:tcPr>
            <w:tcW w:w="1984" w:type="dxa"/>
            <w:vAlign w:val="center"/>
          </w:tcPr>
          <w:p w:rsidR="0025212D" w:rsidRPr="007C1F88" w:rsidRDefault="00C94F04" w:rsidP="00CD639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 xml:space="preserve">opulation </w:t>
            </w:r>
            <w:r w:rsidR="0025212D">
              <w:rPr>
                <w:rFonts w:ascii="Times New Roman" w:hAnsi="Times New Roman"/>
                <w:sz w:val="20"/>
                <w:szCs w:val="20"/>
              </w:rPr>
              <w:t>s</w:t>
            </w:r>
            <w:r w:rsidR="0025212D" w:rsidRPr="007C1F88">
              <w:rPr>
                <w:rFonts w:ascii="Times New Roman" w:hAnsi="Times New Roman"/>
                <w:sz w:val="20"/>
                <w:szCs w:val="20"/>
              </w:rPr>
              <w:t>ize</w: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25212D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nfec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CD6390" w:rsidP="0025212D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6390">
              <w:rPr>
                <w:rFonts w:ascii="Times New Roman" w:hAnsi="Times New Roman"/>
                <w:position w:val="-26"/>
                <w:sz w:val="20"/>
                <w:szCs w:val="20"/>
              </w:rPr>
              <w:object w:dxaOrig="110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53" type="#_x0000_t75" style="width:55.85pt;height:31.7pt" o:ole="">
                  <v:imagedata r:id="rId8" o:title=""/>
                </v:shape>
                <o:OLEObject Type="Embed" ProgID="Equation.DSMT4" ShapeID="_x0000_i1153" DrawAspect="Content" ObjectID="_1541483002" r:id="rId9"/>
              </w:objec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25212D" w:rsidRPr="00864F71" w:rsidRDefault="0025212D" w:rsidP="00CD6390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λ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</w:t>
            </w:r>
            <w:r w:rsidRPr="00C0263C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25212D" w:rsidRPr="00CD6390" w:rsidRDefault="00CD6390" w:rsidP="00CD639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S</w: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2733BD" w:rsidRDefault="0025212D" w:rsidP="0025212D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ompletion of </w:t>
            </w:r>
            <w:r w:rsidR="00CD6390">
              <w:rPr>
                <w:rFonts w:ascii="Times New Roman" w:eastAsia="Times New Roman" w:hAnsi="Times New Roman"/>
                <w:sz w:val="20"/>
                <w:szCs w:val="20"/>
              </w:rPr>
              <w:t>latent period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 xml:space="preserve"> stage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</w:p>
          <w:p w:rsidR="0025212D" w:rsidRPr="00864F71" w:rsidRDefault="0025212D" w:rsidP="00CD6390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="00CD6390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="00CD6390" w:rsidRPr="00CD6390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-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CD6390" w:rsidP="0025212D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6390">
              <w:rPr>
                <w:rFonts w:ascii="Times New Roman" w:hAnsi="Times New Roman"/>
                <w:position w:val="-28"/>
                <w:sz w:val="20"/>
                <w:szCs w:val="20"/>
              </w:rPr>
              <w:object w:dxaOrig="1380" w:dyaOrig="660">
                <v:shape id="_x0000_i1154" type="#_x0000_t75" style="width:68.55pt;height:34.55pt" o:ole="">
                  <v:imagedata r:id="rId10" o:title=""/>
                </v:shape>
                <o:OLEObject Type="Embed" ProgID="Equation.DSMT4" ShapeID="_x0000_i1154" DrawAspect="Content" ObjectID="_1541483003" r:id="rId11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864F71" w:rsidRDefault="0003066B" w:rsidP="0003066B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="00CD6390"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="00CD6390" w:rsidRPr="0003066B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="0025212D"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CD6390" w:rsidRDefault="00CD6390" w:rsidP="00CD639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E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  <w:tr w:rsidR="0025212D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97441F" w:rsidRDefault="00CD6390" w:rsidP="0025212D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mpletion of latent perio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5C1269" w:rsidRDefault="00DB45FF" w:rsidP="0025212D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45FF">
              <w:rPr>
                <w:rFonts w:ascii="Times New Roman" w:hAnsi="Times New Roman"/>
                <w:position w:val="-28"/>
                <w:sz w:val="20"/>
                <w:szCs w:val="20"/>
              </w:rPr>
              <w:object w:dxaOrig="1280" w:dyaOrig="660">
                <v:shape id="_x0000_i1155" type="#_x0000_t75" style="width:66.8pt;height:34.55pt" o:ole="">
                  <v:imagedata r:id="rId12" o:title=""/>
                </v:shape>
                <o:OLEObject Type="Embed" ProgID="Equation.DSMT4" ShapeID="_x0000_i1155" DrawAspect="Content" ObjectID="_1541483004" r:id="rId13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03066B" w:rsidRDefault="0003066B" w:rsidP="00CD6390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212D" w:rsidRPr="00CD6390" w:rsidRDefault="00CD6390" w:rsidP="00CD639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  <w:tr w:rsidR="00DB45FF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DB45FF" w:rsidP="00DB45FF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atural mortality during latent perio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stage </w:t>
            </w:r>
            <w:r w:rsidRPr="00CD6390"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</w:p>
          <w:p w:rsidR="0026257F" w:rsidRPr="0026257F" w:rsidRDefault="0026257F" w:rsidP="00DB45FF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CD6390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E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97441F" w:rsidRDefault="00DB45FF" w:rsidP="00DB4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6390">
              <w:rPr>
                <w:rFonts w:ascii="Times New Roman" w:hAnsi="Times New Roman"/>
                <w:position w:val="-12"/>
                <w:sz w:val="20"/>
                <w:szCs w:val="20"/>
              </w:rPr>
              <w:object w:dxaOrig="1040" w:dyaOrig="320" w14:anchorId="66A3DA8F">
                <v:shape id="_x0000_i1165" type="#_x0000_t75" style="width:51.85pt;height:16.15pt" o:ole="">
                  <v:imagedata r:id="rId14" o:title=""/>
                </v:shape>
                <o:OLEObject Type="Embed" ProgID="Equation.DSMT4" ShapeID="_x0000_i1165" DrawAspect="Content" ObjectID="_1541483005" r:id="rId15"/>
              </w:objec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M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CD6390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E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  <w:tr w:rsidR="00DB45FF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DB45FF" w:rsidP="00DB45FF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completion of infectious period stage 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</w:p>
          <w:p w:rsidR="00DB45FF" w:rsidRDefault="00DB45FF" w:rsidP="00DB45FF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97441F"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1,…,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 w:rsidRPr="00DB45FF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97441F" w:rsidRDefault="00DB45FF" w:rsidP="00DB4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45FF">
              <w:rPr>
                <w:rFonts w:ascii="Times New Roman" w:hAnsi="Times New Roman"/>
                <w:position w:val="-28"/>
                <w:sz w:val="20"/>
                <w:szCs w:val="20"/>
              </w:rPr>
              <w:object w:dxaOrig="1300" w:dyaOrig="660">
                <v:shape id="_x0000_i1162" type="#_x0000_t75" style="width:67.4pt;height:34.55pt" o:ole="">
                  <v:imagedata r:id="rId16" o:title=""/>
                </v:shape>
                <o:OLEObject Type="Embed" ProgID="Equation.DSMT4" ShapeID="_x0000_i1162" DrawAspect="Content" ObjectID="_1541483006" r:id="rId17"/>
              </w:objec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03066B" w:rsidP="0003066B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CD6390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  <w:tr w:rsidR="00DB45FF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DB45FF" w:rsidP="00DB45FF">
            <w:pPr>
              <w:pStyle w:val="NoSpacing"/>
              <w:spacing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ease-associated mortality at end of infectious perio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97441F" w:rsidRDefault="00DB45FF" w:rsidP="00DB4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45FF">
              <w:rPr>
                <w:rFonts w:ascii="Times New Roman" w:hAnsi="Times New Roman"/>
                <w:position w:val="-14"/>
                <w:sz w:val="20"/>
                <w:szCs w:val="20"/>
              </w:rPr>
              <w:object w:dxaOrig="1040" w:dyaOrig="340">
                <v:shape id="_x0000_i1163" type="#_x0000_t75" style="width:51.85pt;height:17.3pt" o:ole="">
                  <v:imagedata r:id="rId18" o:title=""/>
                </v:shape>
                <o:OLEObject Type="Embed" ProgID="Equation.DSMT4" ShapeID="_x0000_i1163" DrawAspect="Content" ObjectID="_1541483007" r:id="rId19"/>
              </w:objec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Default="0003066B" w:rsidP="00DB45F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/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45FF" w:rsidRPr="00CD6390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  <w:tr w:rsidR="00DB45FF" w:rsidRPr="005F0CB9" w:rsidTr="0025212D">
        <w:trPr>
          <w:trHeight w:val="340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45FF" w:rsidRDefault="00DB45FF" w:rsidP="00DB4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atural mortality during infectious period stage </w:t>
            </w: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j</w:t>
            </w:r>
          </w:p>
          <w:p w:rsidR="0026257F" w:rsidRPr="0026257F" w:rsidRDefault="0026257F" w:rsidP="0026257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=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1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…</w:t>
            </w:r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I</w:t>
            </w:r>
            <w:bookmarkStart w:id="0" w:name="_GoBack"/>
            <w:bookmarkEnd w:id="0"/>
            <w:r w:rsidRPr="00864F71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45FF" w:rsidRPr="00864F71" w:rsidRDefault="00DB45FF" w:rsidP="00DB4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45FF">
              <w:rPr>
                <w:rFonts w:ascii="Times New Roman" w:hAnsi="Times New Roman"/>
                <w:position w:val="-14"/>
                <w:sz w:val="20"/>
                <w:szCs w:val="20"/>
              </w:rPr>
              <w:object w:dxaOrig="1040" w:dyaOrig="340">
                <v:shape id="_x0000_i1164" type="#_x0000_t75" style="width:51.85pt;height:17.3pt" o:ole="">
                  <v:imagedata r:id="rId18" o:title=""/>
                </v:shape>
                <o:OLEObject Type="Embed" ProgID="Equation.DSMT4" ShapeID="_x0000_i1164" DrawAspect="Content" ObjectID="_1541483008" r:id="rId20"/>
              </w:objec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45FF" w:rsidRPr="00864F71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M</w:t>
            </w:r>
            <w:r w:rsidRPr="0003066B">
              <w:rPr>
                <w:rFonts w:ascii="Times New Roman" w:eastAsia="Times New Roman" w:hAnsi="Times New Roman"/>
                <w:i/>
                <w:sz w:val="20"/>
                <w:szCs w:val="20"/>
              </w:rPr>
              <w:t>δ</w:t>
            </w:r>
            <w:r w:rsidRPr="00864F71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45FF" w:rsidRPr="00CD6390" w:rsidRDefault="00DB45FF" w:rsidP="00DB45FF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6390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CD639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</w:p>
        </w:tc>
      </w:tr>
    </w:tbl>
    <w:p w:rsidR="0025212D" w:rsidRDefault="0025212D" w:rsidP="0025212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25212D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3066B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E6B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4A53"/>
    <w:rsid w:val="00220FAF"/>
    <w:rsid w:val="00223F39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6257F"/>
    <w:rsid w:val="00272BBA"/>
    <w:rsid w:val="002829B8"/>
    <w:rsid w:val="00283EFB"/>
    <w:rsid w:val="00292987"/>
    <w:rsid w:val="00293F23"/>
    <w:rsid w:val="00295839"/>
    <w:rsid w:val="002976D8"/>
    <w:rsid w:val="002A02BC"/>
    <w:rsid w:val="002B5E92"/>
    <w:rsid w:val="002C0544"/>
    <w:rsid w:val="002D074E"/>
    <w:rsid w:val="002D636E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42D6"/>
    <w:rsid w:val="004971B5"/>
    <w:rsid w:val="004A26A0"/>
    <w:rsid w:val="004A538A"/>
    <w:rsid w:val="004A6198"/>
    <w:rsid w:val="004B3B71"/>
    <w:rsid w:val="004E2674"/>
    <w:rsid w:val="004E7FD3"/>
    <w:rsid w:val="004F18C4"/>
    <w:rsid w:val="00503688"/>
    <w:rsid w:val="005063B2"/>
    <w:rsid w:val="00513125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2A89"/>
    <w:rsid w:val="00631007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9D5"/>
    <w:rsid w:val="00AA7F8D"/>
    <w:rsid w:val="00AB5882"/>
    <w:rsid w:val="00AC5B69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E9A"/>
    <w:rsid w:val="00C025F0"/>
    <w:rsid w:val="00C0263C"/>
    <w:rsid w:val="00C22B49"/>
    <w:rsid w:val="00C234C1"/>
    <w:rsid w:val="00C36BD0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D6390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879D9"/>
    <w:rsid w:val="00DA3C96"/>
    <w:rsid w:val="00DB45FF"/>
    <w:rsid w:val="00DB75F9"/>
    <w:rsid w:val="00DB7E34"/>
    <w:rsid w:val="00DC0C31"/>
    <w:rsid w:val="00DC3AF9"/>
    <w:rsid w:val="00DC5889"/>
    <w:rsid w:val="00DD1C93"/>
    <w:rsid w:val="00DD36B6"/>
    <w:rsid w:val="00DE5FA9"/>
    <w:rsid w:val="00DF468D"/>
    <w:rsid w:val="00DF5E82"/>
    <w:rsid w:val="00E00385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C78BB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5:docId w15:val="{EAD92D11-F1E4-4B89-BD93-459B7489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ED924-84F7-4C28-9B35-792534051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69</cp:revision>
  <cp:lastPrinted>2015-11-25T17:42:00Z</cp:lastPrinted>
  <dcterms:created xsi:type="dcterms:W3CDTF">2015-11-23T12:57:00Z</dcterms:created>
  <dcterms:modified xsi:type="dcterms:W3CDTF">2016-11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